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A43" w:rsidRPr="00E47435" w:rsidRDefault="005D5A43" w:rsidP="005D5A4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D5A43">
        <w:rPr>
          <w:rFonts w:ascii="Times New Roman" w:hAnsi="Times New Roman" w:cs="Times New Roman"/>
          <w:sz w:val="22"/>
          <w:szCs w:val="22"/>
        </w:rPr>
        <w:t xml:space="preserve">S7 Table.  </w:t>
      </w:r>
      <w:r w:rsidRPr="005D5A43">
        <w:rPr>
          <w:rFonts w:ascii="Times New Roman" w:hAnsi="Times New Roman" w:cs="Times New Roman"/>
          <w:color w:val="000000" w:themeColor="text1"/>
          <w:sz w:val="22"/>
          <w:szCs w:val="22"/>
        </w:rPr>
        <w:t>Number</w:t>
      </w:r>
      <w:r w:rsidRPr="00E4743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reads per OTU identified below 97% similarity via BLAST search of Maumee River samples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*</w:t>
      </w:r>
      <w:r w:rsidRPr="00D347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notes species from NCBI </w:t>
      </w:r>
      <w:proofErr w:type="spellStart"/>
      <w:r w:rsidRPr="00D347F0">
        <w:rPr>
          <w:rFonts w:ascii="Times New Roman" w:hAnsi="Times New Roman" w:cs="Times New Roman"/>
          <w:color w:val="000000" w:themeColor="text1"/>
          <w:sz w:val="22"/>
          <w:szCs w:val="22"/>
        </w:rPr>
        <w:t>GenBank</w:t>
      </w:r>
      <w:proofErr w:type="spellEnd"/>
      <w:r w:rsidRPr="00D347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ot recognized on the World Register of Marine Species (</w:t>
      </w:r>
      <w:proofErr w:type="spellStart"/>
      <w:r w:rsidRPr="00D347F0">
        <w:rPr>
          <w:rFonts w:ascii="Times New Roman" w:hAnsi="Times New Roman" w:cs="Times New Roman"/>
          <w:color w:val="000000" w:themeColor="text1"/>
          <w:sz w:val="22"/>
          <w:szCs w:val="22"/>
        </w:rPr>
        <w:t>WoRMS</w:t>
      </w:r>
      <w:proofErr w:type="spellEnd"/>
      <w:r w:rsidRPr="00D347F0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</w:p>
    <w:p w:rsidR="005D5A43" w:rsidRPr="00E47435" w:rsidRDefault="005D5A43" w:rsidP="005D5A4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7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69"/>
        <w:gridCol w:w="1568"/>
        <w:gridCol w:w="2606"/>
        <w:gridCol w:w="981"/>
        <w:gridCol w:w="985"/>
        <w:gridCol w:w="2408"/>
      </w:tblGrid>
      <w:tr w:rsidR="005D5A43" w:rsidRPr="00D52F8E" w:rsidTr="00137C0A">
        <w:trPr>
          <w:trHeight w:val="259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 ID Accession Number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cent Identity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ganism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mee River RM 26.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325131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2F8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anchn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ebold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70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-94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</w:t>
            </w:r>
            <w:bookmarkStart w:id="0" w:name="_GoBack"/>
            <w:bookmarkEnd w:id="0"/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42663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l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230772.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46640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4327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-9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20314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-9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20318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42663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9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M05196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2F8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-8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|JN03584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javac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N03577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javac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-8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N03581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javac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-8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32513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tul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N03571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ica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AM1807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ica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AM1807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ica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-8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42663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rident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J4894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e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89475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5540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gaster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stroph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chaete worm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45685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ronom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LT5784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obium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bacteria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DQ320034.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mmar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lcanic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misi</w:t>
            </w: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ntified 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dbj|AB36563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alin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ozoan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P96586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oderm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trich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R85688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lodin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ri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T16431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urocer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asinat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ocerid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nail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dbj|AB36562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mat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argin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ozoan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dbj|AB36562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mat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ozoan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|AF49905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chaet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ctinat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mee River RM 58.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dbj|AB365641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ajir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latinos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ozoan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32513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2F8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anchn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ebold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1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9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42663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l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-9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EU71911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23077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4327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42663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9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M05196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midiat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N03577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javac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-8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32513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tu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AM18075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icatili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AM1807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icatili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89475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DQ32003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mmar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lcanic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identified **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dbj|AB36563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alin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ozoan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P30689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ctiob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rine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dbj|AB36564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phopod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teri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-9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ozoan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dbj|AB36562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mat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smia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ozoan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4329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mat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argin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-96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ozoan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mee River RM 76.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561294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romona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CP01500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inobacter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inovora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32513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2F8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lanchn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ebold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-8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M05196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l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42663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l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-8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EU71911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-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23077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9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46640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4327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iflo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FJ42663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-8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N03584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javac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-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N03577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javac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N03581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javac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-8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32513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tul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N03571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ica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dbj|AP00940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ica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AJ74869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ica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-8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AM1807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icatili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J4894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e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-8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89475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n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-8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DQ4599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nchiur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werbyi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chaete worm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5540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gaster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stroph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chaete worm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45685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ronom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C17744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2F8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ronom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pperi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LT5784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obium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bacteria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T95632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2F8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moneur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umbr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P96586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odermell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trich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CP01177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ycobacterium sp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0489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ari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atori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DQ26647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nelmi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</w:t>
            </w:r>
          </w:p>
        </w:tc>
      </w:tr>
      <w:tr w:rsidR="005D5A43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Y25094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2F8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*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ictotarsus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trandi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</w:t>
            </w:r>
          </w:p>
        </w:tc>
      </w:tr>
      <w:tr w:rsidR="005D5A43" w:rsidRPr="0090685B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CP01090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rucomicrobia</w:t>
            </w:r>
            <w:proofErr w:type="spellEnd"/>
            <w:r w:rsidRPr="00D52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D52F8E" w:rsidRDefault="005D5A43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43" w:rsidRPr="00E47435" w:rsidRDefault="005D5A43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</w:tbl>
    <w:p w:rsidR="005D5A43" w:rsidRPr="00E47435" w:rsidRDefault="005D5A43" w:rsidP="005D5A4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5D5A43" w:rsidRDefault="005D5A43" w:rsidP="005D5A43"/>
    <w:p w:rsidR="005D5A43" w:rsidRDefault="005D5A43" w:rsidP="005D5A43"/>
    <w:p w:rsidR="00E724AD" w:rsidRDefault="00E724AD"/>
    <w:sectPr w:rsidR="00E72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A43"/>
    <w:rsid w:val="005D5A43"/>
    <w:rsid w:val="00E7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FFEBB-6891-4FAE-8CA1-2D3B91AF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A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DOI - USGS - CERC, Columbia, MO</Company>
  <LinksUpToDate>false</LinksUpToDate>
  <CharactersWithSpaces>4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ymus, Katy E.</dc:creator>
  <cp:keywords/>
  <dc:description/>
  <cp:lastModifiedBy>Klymus, Katy E.</cp:lastModifiedBy>
  <cp:revision>1</cp:revision>
  <dcterms:created xsi:type="dcterms:W3CDTF">2017-05-05T14:16:00Z</dcterms:created>
  <dcterms:modified xsi:type="dcterms:W3CDTF">2017-05-05T14:17:00Z</dcterms:modified>
</cp:coreProperties>
</file>